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7B89" w:rsidRPr="001D7B89" w:rsidRDefault="001D7B89">
      <w:pPr>
        <w:rPr>
          <w:rFonts w:ascii="Times New Roman" w:hAnsi="Times New Roman" w:cs="Times New Roman"/>
        </w:rPr>
      </w:pPr>
      <w:r w:rsidRPr="001D7B89">
        <w:rPr>
          <w:rFonts w:ascii="Times New Roman" w:hAnsi="Times New Roman" w:cs="Times New Roman"/>
          <w:sz w:val="24"/>
          <w:szCs w:val="24"/>
        </w:rPr>
        <w:t>Supplementary table 4a</w:t>
      </w:r>
      <w:r w:rsidRPr="001D7B89">
        <w:rPr>
          <w:rFonts w:ascii="Times New Roman" w:hAnsi="Times New Roman" w:cs="Times New Roman"/>
        </w:rPr>
        <w:t>. XP gscore and MM-GBSA values between the main protease (PDB ID: 7NT3) and phytochemical</w:t>
      </w:r>
      <w:r>
        <w:rPr>
          <w:rFonts w:ascii="Times New Roman" w:hAnsi="Times New Roman" w:cs="Times New Roman"/>
        </w:rPr>
        <w:t>s</w:t>
      </w:r>
      <w:bookmarkStart w:id="0" w:name="_GoBack"/>
      <w:bookmarkEnd w:id="0"/>
      <w:r w:rsidRPr="001D7B89">
        <w:rPr>
          <w:rFonts w:ascii="Times New Roman" w:hAnsi="Times New Roman" w:cs="Times New Roman"/>
        </w:rPr>
        <w:t xml:space="preserve"> and control dru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9"/>
        <w:gridCol w:w="1178"/>
        <w:gridCol w:w="966"/>
        <w:gridCol w:w="1577"/>
        <w:gridCol w:w="3900"/>
      </w:tblGrid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  <w:b/>
                <w:bCs/>
              </w:rPr>
            </w:pPr>
            <w:r w:rsidRPr="001D7B89">
              <w:rPr>
                <w:rFonts w:ascii="Times New Roman" w:hAnsi="Times New Roman" w:cs="Times New Roman"/>
                <w:b/>
                <w:bCs/>
              </w:rPr>
              <w:t>Chembbl id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  <w:b/>
                <w:bCs/>
              </w:rPr>
            </w:pPr>
            <w:r w:rsidRPr="001D7B89">
              <w:rPr>
                <w:rFonts w:ascii="Times New Roman" w:hAnsi="Times New Roman" w:cs="Times New Roman"/>
                <w:b/>
                <w:bCs/>
              </w:rPr>
              <w:t>Glide score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  <w:b/>
                <w:bCs/>
              </w:rPr>
            </w:pPr>
            <w:r w:rsidRPr="001D7B89">
              <w:rPr>
                <w:rFonts w:ascii="Times New Roman" w:hAnsi="Times New Roman" w:cs="Times New Roman"/>
                <w:b/>
                <w:bCs/>
              </w:rPr>
              <w:t>mmgbsa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  <w:b/>
                <w:bCs/>
              </w:rPr>
            </w:pPr>
            <w:r w:rsidRPr="001D7B89">
              <w:rPr>
                <w:rFonts w:ascii="Times New Roman" w:hAnsi="Times New Roman" w:cs="Times New Roman"/>
                <w:b/>
                <w:bCs/>
              </w:rPr>
              <w:t>No of H bonds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  <w:b/>
                <w:bCs/>
              </w:rPr>
            </w:pPr>
            <w:r w:rsidRPr="001D7B89">
              <w:rPr>
                <w:rFonts w:ascii="Times New Roman" w:hAnsi="Times New Roman" w:cs="Times New Roman"/>
                <w:b/>
                <w:bCs/>
              </w:rPr>
              <w:t>Interacting H bonds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1079033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1.187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16.6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Gln110(2.53014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1080979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5.458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0.52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Gly71, Lys97(2.32119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1087720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5.317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52.92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His246(1.9709), Phe294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1092163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.675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55.23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Gln110(3.24072), Ile249, Asp295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1095333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.285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1.03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Phe294(2.2454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1170899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1.713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13.61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None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1651023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.939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25.51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Thr25(2.75405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1651024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.691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4.2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Glu240, His246(2.33965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1651069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.077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6.8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None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1669578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5.353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53.87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Asn142(2.20786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1689080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.591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19.76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None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1807753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5.331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6.04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Gln110(1.88089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182992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6.274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54.3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Leu287(2.49856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1909923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6.588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1.95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Thr24 (3.054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1915271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.953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2.31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Thr292(1.88018), Pro108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1969511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5.88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54.97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Asp289(2.06923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1972346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6.599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3.41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His246(2.93357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2057716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.03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29.97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Arg131(2.40632), Asn238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2087217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.752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2.07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His246(2.53308), Pro108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2204390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.549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52.21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His246(2.07766), Pro293, Pro108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223942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.156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3.3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None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2334478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5.19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8.11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Thr26(2.02144), His41, Thr24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lastRenderedPageBreak/>
              <w:t>CHEMBL2334889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.626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0.25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None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2337574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.582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26.71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No ligand definition was found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2385627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.665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7.94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None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2386704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0.908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1.712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Thr24, Thr25(2.3169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2431871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.095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35.05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Phe294(2.0667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251229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.43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41.94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 xml:space="preserve">Thr199(2.08202), Leu287, Tyr237, 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253688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.467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5.47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 xml:space="preserve">Thr26 (2.12068), Gly143 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274510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5.663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9.087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 xml:space="preserve">His246(2.24627), Gln110 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29711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.287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20.22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Gln107(2.35592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3093767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5.715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29.28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Gln110(2.16019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325752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.5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8.88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Gln (2.14799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3287734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5.72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3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Phe294, Gln107(2.80621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330320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.21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5.94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Phe294(2.19553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399742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26.39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None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423178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.88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4.4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Arg131(2.77332), Glu290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430628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.228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7.21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Asn221(2.18444), Lys269, Thr225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446639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5.851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50.23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None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451784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.37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8.9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Arg131,Asp289, Leu287(1.95447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453193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.44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4.31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None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453563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5.7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52.45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Lys269(1.96598), Gln273, Thr225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457149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.83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36.37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Asn151,Asn203(2.25925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459615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.73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4.94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Gln189(2.35899), Thr25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463464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.223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7.43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Gln107, His246 (2.0442), Pro108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463760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.783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50.52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His246(1.99085), Thr292, Gln107, Pro108, Ile249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463922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.35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1.99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Thr199, Tyr239, Tyr237(1.94715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lastRenderedPageBreak/>
              <w:t>CHEMBL464176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2.095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28.98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Thr26 (2.29468), Gln189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464481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1.007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23.55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Gln110, Thr292(2.38632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465444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.683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29.88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Gln110, His246 (2.04549), Asp245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465475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.202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4.07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Asn221, Lys269 (2.2085), Thr225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465969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.815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0.07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Thr199(2.0844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478951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.47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7.4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Thr26, Thr24 (1.93214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478952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.323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28.46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None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485479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.517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6.89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None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485810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2.744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1.24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His41 (2.27843), Asn142, Gly143, Cys145, Asn142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487996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.862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1.61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Asn119 (2.1768), Gly143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496046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2.239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21.18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Gln110(2.87241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504463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5.233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4.94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None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511568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.712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7.29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None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514518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.342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26.63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Arg131, Leu287(1.78246), Tyr 237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517016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.217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0.01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Glu240(2.65837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517338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1.191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23.71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Phe294, Gln110(2.15289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517700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5.459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2.64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Gln107(3.55155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550232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.555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56.39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Thr26(2.08768), Asn142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575533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5.507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52.36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The243(2.05114), Phe294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589343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4.624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6.52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Gln110, Phe294(2.3362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266195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.55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1.52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GLN110 (2.31354),THR111,GLN110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456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.821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4.44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HIS41 (2.36465),SER46,CYS145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503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6.01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52.85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ARG131(2.30102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136356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2.91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11.56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GLN189 (1.95033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88985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.88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25.3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GLN189 (1.90695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563557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.96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2.3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None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lastRenderedPageBreak/>
              <w:t>CHEMBL86416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.472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28.04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TYR237 (2.14629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62448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2.76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5.39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HIS246 (2.24381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1214423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5.24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5.18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TYR237,GLN273 (2.14278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66466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1.75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HIS246 (2.22959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218105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.1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25.27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ARG131 (2.3697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249454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7.05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52.74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Phe294(3.3362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477778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7.02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8.15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PHE294 (2.14386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557501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6.798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51.61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None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4216332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6.496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7.83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None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516538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5.445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50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PRO293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508813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5.265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3.54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LYS269 (1.80854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383410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5.225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2.32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HIS41 (3.321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415768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5.206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4.82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GLN110 (2.88), PRO108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1080242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5.218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8.15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GLN110 (2.22), THR292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361362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5.119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1.41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ARG131, LEU287 (2.41991), LYS137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3233981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.982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4.53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 xml:space="preserve"> HIS41 (1.69478), GLY143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399672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.924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4.45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THR199, LEU287 (2.345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479328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.675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7.17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GLN110 (2.08499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1834810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.645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7.57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LYS102,LYS102, GLN110,GLN110,SER158 (2.14347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2386323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5.156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5.73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None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454333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.399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9.12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YS145, GLN189 (2.318), GLY143,THR26, ASN142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1087405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.387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0.53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None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463165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.265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8.69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HIS246, GLN110 (2.55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92528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.264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9.65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None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147067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.232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0.58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PHE294 (1.91769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87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.21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5.94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THR199 (2.27648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424997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.183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2.34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PHE294 (2.235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lastRenderedPageBreak/>
              <w:t>CHEMBL520327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.107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8.8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GLN110, GLN110, PHE294 (2.28389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466164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.046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15.77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ASN221(2.37813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504850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.976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7.98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THR25 (2.236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1080242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5.185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3.7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GLN110 (2.22115), THR292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1712170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.747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2.26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GLN273, GLN273 (2.481), THR224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2252768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.601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50.12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THR199, THR199 ,THR199 (2.03774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2386323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.93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6.54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None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487789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.574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20.85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None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517080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.567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0.7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ARG131, ARG131 (2.537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563681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.475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25.92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THR26 (1.78929), HIS41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250348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.19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28.81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PHE294(3.07878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504850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.778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9.2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None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464817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.119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27.15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GLN110(2.59311), GLN110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2386323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.052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18.14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None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1712170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2.113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5.95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GLN273 (2.48193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1712170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.553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0.98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GLN273 (2.48193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2252768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.429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1.31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THR199, THR199, THR199 (2.03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464574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0.657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2.39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PRO108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493857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34.45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GLN110,HIS246 (2.26284),THR292: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CHEMBL517080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1.96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18.89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Thr24 (1.93214)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Molnupiravir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5.035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3.48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ASP197, THR199 (2.04463), LEU287</w:t>
            </w:r>
          </w:p>
        </w:tc>
      </w:tr>
      <w:tr w:rsidR="00E04FE7" w:rsidRPr="001D7B89" w:rsidTr="001D7B89">
        <w:trPr>
          <w:trHeight w:val="288"/>
        </w:trPr>
        <w:tc>
          <w:tcPr>
            <w:tcW w:w="166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Paxlovid</w:t>
            </w:r>
          </w:p>
        </w:tc>
        <w:tc>
          <w:tcPr>
            <w:tcW w:w="1288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5.185</w:t>
            </w:r>
          </w:p>
        </w:tc>
        <w:tc>
          <w:tcPr>
            <w:tcW w:w="1052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-43.34</w:t>
            </w:r>
          </w:p>
        </w:tc>
        <w:tc>
          <w:tcPr>
            <w:tcW w:w="1733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614" w:type="dxa"/>
            <w:noWrap/>
            <w:hideMark/>
          </w:tcPr>
          <w:p w:rsidR="00E04FE7" w:rsidRPr="001D7B89" w:rsidRDefault="00E04FE7" w:rsidP="00E04FE7">
            <w:pPr>
              <w:rPr>
                <w:rFonts w:ascii="Times New Roman" w:hAnsi="Times New Roman" w:cs="Times New Roman"/>
              </w:rPr>
            </w:pPr>
            <w:r w:rsidRPr="001D7B89">
              <w:rPr>
                <w:rFonts w:ascii="Times New Roman" w:hAnsi="Times New Roman" w:cs="Times New Roman"/>
              </w:rPr>
              <w:t>THR26, HIS41, ASN119,ASN142,GLY143(1.98365),CYS145</w:t>
            </w:r>
          </w:p>
        </w:tc>
      </w:tr>
    </w:tbl>
    <w:p w:rsidR="00E067AC" w:rsidRDefault="00E067AC">
      <w:pPr>
        <w:rPr>
          <w:rFonts w:ascii="Times New Roman" w:hAnsi="Times New Roman" w:cs="Times New Roman"/>
        </w:rPr>
      </w:pPr>
    </w:p>
    <w:p w:rsidR="001D7B89" w:rsidRDefault="001D7B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4b. </w:t>
      </w:r>
      <w:r w:rsidRPr="001D7B89">
        <w:rPr>
          <w:rFonts w:ascii="Times New Roman" w:hAnsi="Times New Roman" w:cs="Times New Roman"/>
          <w:sz w:val="24"/>
          <w:szCs w:val="24"/>
        </w:rPr>
        <w:t>XP gscore and MM-GBSA values between the NSP3 (PDB ID: 7KQP) and the phytochemica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D7B89">
        <w:rPr>
          <w:rFonts w:ascii="Times New Roman" w:hAnsi="Times New Roman" w:cs="Times New Roman"/>
          <w:sz w:val="24"/>
          <w:szCs w:val="24"/>
        </w:rPr>
        <w:t xml:space="preserve"> and control drug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1D7B89" w:rsidRDefault="001D7B8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4"/>
        <w:gridCol w:w="830"/>
        <w:gridCol w:w="1442"/>
        <w:gridCol w:w="1220"/>
        <w:gridCol w:w="4514"/>
      </w:tblGrid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pPr>
              <w:rPr>
                <w:b/>
                <w:bCs/>
              </w:rPr>
            </w:pPr>
            <w:r w:rsidRPr="002B17DE">
              <w:rPr>
                <w:b/>
                <w:bCs/>
              </w:rPr>
              <w:lastRenderedPageBreak/>
              <w:t>Chembbl id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pPr>
              <w:rPr>
                <w:b/>
                <w:bCs/>
              </w:rPr>
            </w:pPr>
            <w:r w:rsidRPr="002B17DE">
              <w:rPr>
                <w:b/>
                <w:bCs/>
              </w:rPr>
              <w:t>Glide score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pPr>
              <w:rPr>
                <w:b/>
                <w:bCs/>
              </w:rPr>
            </w:pPr>
            <w:r w:rsidRPr="002B17DE">
              <w:rPr>
                <w:b/>
                <w:bCs/>
              </w:rPr>
              <w:t>MMGBSA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pPr>
              <w:rPr>
                <w:b/>
                <w:bCs/>
              </w:rPr>
            </w:pPr>
            <w:r w:rsidRPr="002B17DE">
              <w:rPr>
                <w:b/>
                <w:bCs/>
              </w:rPr>
              <w:t>No of H bonds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pPr>
              <w:rPr>
                <w:b/>
                <w:bCs/>
              </w:rPr>
            </w:pPr>
            <w:r w:rsidRPr="002B17DE">
              <w:rPr>
                <w:b/>
                <w:bCs/>
              </w:rPr>
              <w:t>Interacting H bonds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266195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3.592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41.86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1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LEU126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456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4.408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23.74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1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PHE156(2.20111)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503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2.848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31.27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3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ASP157(1.93788),ALA38,GLY48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136356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1.561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1.16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2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ILE23(2.05023),PHE156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88985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2.102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9.67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2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ILE23(2.05329),PHE156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563557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8.069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44.12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0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None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86416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2.354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7.74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1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ILE23(2.04309)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62448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1.995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14.28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4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VAL49,SER128,ALA129,GLY130(2.41715)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hideMark/>
          </w:tcPr>
          <w:p w:rsidR="001D7B89" w:rsidRPr="002B17DE" w:rsidRDefault="001D7B89" w:rsidP="0050794C">
            <w:r w:rsidRPr="002B17DE">
              <w:t>CHEMBL1214423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3.704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24.2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2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ILE23,UNL1:H(2.16045)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66466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2.365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8.48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4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VAL49,SER128,ALA129(2.26587),GLY130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218105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1.583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35.26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4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ASN40,GLY46(2.3554),GLY47,GLY130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1079033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1.93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21.76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1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VAL49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1080979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3.85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30.97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3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LEU126 (2.44917), PHE156, ASP157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1092163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1.73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25.22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3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ASP22, ALA38, VAL49 (2.93323)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141117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4.04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21.4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5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VAL49 (2.26389), SER128, ALA129, GLY48, ALA38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1807753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3.83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21.02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2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LEU126, PHE132 (2.00156)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1969511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3.95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27.21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4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VAL49, ALA50 (2.00252), GLY47, ALA154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1972346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6.4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40.77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2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PHE156 (2.25309), ALA154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2204390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2.96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23.21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3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ASN40 (2.1242), ASN99, GLY48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2334889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2.3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21.25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0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None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2385627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0.97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13.76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1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LEU126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2431871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0.57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22.01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0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None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251229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2.9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9.77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1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LEU126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lastRenderedPageBreak/>
              <w:t>CHEMBL253688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2.24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10.51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1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LEU126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274510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5.34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21.88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2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ILE131 (1.86631), GLY48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29711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3.28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3.28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3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ILE23, VAL49, ILE131 (2.17304)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3093767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4.04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20.32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4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SER128, ALA129, GLY130 (2.42718), GLY48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325752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4.82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24.17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6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PHE156, PHE156, ASP157 (2.0379), ALA129, ALA154, ALA129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3287734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3.02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17.76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1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LEU126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430628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3.19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11.01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4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LEU126, PHE156 (1.97579), ALA154, LEU126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446639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5.75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41.97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3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ALA129, GLY130 (2.2329), PHE156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453563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3.98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26.091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2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PHE156 (1.99081), VAL155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459615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4.47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35.96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2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LEU126, PHE156 (2.06612)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463464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2.82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22.7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4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SER128 (2.69289), ALA129, ASP157, ALA154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463760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3.51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24.59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5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SER128, ALA129, GLY130 (2.27633), ASP157, ALA154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465444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3.42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16.42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0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None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465475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0.34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8.24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3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ILE23, LEU126 (1.94146), LEU126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478951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3.67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20.24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4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ALA129, GLY130 (2.35227), PHE156, ALA154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478952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3.8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20.26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4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ILE131 (2.44738), GLY48, GLY130, VAL49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485479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3.88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21.66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3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GLY48, GLY48, GLY130 (3.24601)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485810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1.81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8.39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3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PHE156 (2.22546), ASP157, ALA129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487996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3.74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12.22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3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PHE156 (2.06954), ASP22, VAL49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504463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5.4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44.64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4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SER128, ALA129, GLY130 (2.17615), LEU126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517016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1.58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57.54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2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ILE23 (2.27496), PHE156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517338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3.65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19.12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0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None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517700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2.57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12.53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2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GLY48, ALA154 (3.51685)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lastRenderedPageBreak/>
              <w:t>CHEMBL550232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4.23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14.21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4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VAL49, SER128 (2.68999), LEU126, LEU126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517080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1.747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11.56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1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LEU126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1779811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3.647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29.17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4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ALA50 (1.86463), ALA129, GLY30, ALA129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1834810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5.034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36.91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3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ASN40, GLY47, LEU126 (2.06339)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14117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7.659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37.28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1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PHE132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490355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9.563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46.31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1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ALA129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516538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3.775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39.34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4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PHE156, ASP157, LEU126 (2.21913), GLY48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3185643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2.456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48.67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4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SER128, SER128, ALA129, PHE132 (1.80896)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464817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2.12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9.97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1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LYS44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487789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0.799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10.94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3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SER128 (2.0045), GLY48, PHE132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226683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9.161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40.05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0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None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493857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1.245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12.26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2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GLY48 (2.96684),  ALA154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2386323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3.006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23.04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2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ILE23 (2.18813), ALA154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2271696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4.2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19.06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2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ILE23 (2.31342), PHE156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563681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1.554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15.01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3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ALA129, GLY130, PHE156 (2.07929)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4216332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5.273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24.36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6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GLY47, SER128, ALA129, GLY130, LEU126 (1.90716), LEU126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1835614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4.851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26.35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0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None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2204371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4.413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15.82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3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 xml:space="preserve">ILE23 (2.32179), ALA154, PHE156 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2227793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2.088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28.24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2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LEU126 (3.55887), ASP22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454333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3.111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26.31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4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ILE23 (2.49462), LEU126, GLY47, VAL49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415768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2.981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23.6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4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SER128, ALA129, GLY130 (1.91283), PHE156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464574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3.396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20.04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4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ILE23, PHE156, ASP157, :UNL1:H - :UNL1:O (1.8863)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463974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4.627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33.14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2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ASN40, ASN40 (2.40258)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lastRenderedPageBreak/>
              <w:t>CHEMBL361362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3.531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39.11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1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LEU126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1080242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8.909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52.47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3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ILE23 (2.22239), SER128, GLY47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506889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1.555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9.99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0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None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2386513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2.25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12.28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1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VAL49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1084170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3.448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4.3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1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VAL49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CHEMBL472877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3.985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18.02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0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None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Molnupiravir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7.604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40.45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6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ASN40, GLY47, VAL49, ALA50, LYS44, ALA38 (1.90623)</w:t>
            </w:r>
          </w:p>
        </w:tc>
      </w:tr>
      <w:tr w:rsidR="001D7B89" w:rsidRPr="002B17DE" w:rsidTr="0050794C">
        <w:trPr>
          <w:trHeight w:val="288"/>
        </w:trPr>
        <w:tc>
          <w:tcPr>
            <w:tcW w:w="1840" w:type="dxa"/>
            <w:noWrap/>
            <w:hideMark/>
          </w:tcPr>
          <w:p w:rsidR="001D7B89" w:rsidRPr="002B17DE" w:rsidRDefault="001D7B89" w:rsidP="0050794C">
            <w:r w:rsidRPr="002B17DE">
              <w:t>Paxlovid</w:t>
            </w:r>
          </w:p>
        </w:tc>
        <w:tc>
          <w:tcPr>
            <w:tcW w:w="1100" w:type="dxa"/>
            <w:noWrap/>
            <w:hideMark/>
          </w:tcPr>
          <w:p w:rsidR="001D7B89" w:rsidRPr="002B17DE" w:rsidRDefault="001D7B89" w:rsidP="0050794C">
            <w:r w:rsidRPr="002B17DE">
              <w:t>-2.727</w:t>
            </w:r>
          </w:p>
        </w:tc>
        <w:tc>
          <w:tcPr>
            <w:tcW w:w="1980" w:type="dxa"/>
            <w:noWrap/>
            <w:hideMark/>
          </w:tcPr>
          <w:p w:rsidR="001D7B89" w:rsidRPr="002B17DE" w:rsidRDefault="001D7B89" w:rsidP="0050794C">
            <w:r w:rsidRPr="002B17DE">
              <w:t>-20.25</w:t>
            </w:r>
          </w:p>
        </w:tc>
        <w:tc>
          <w:tcPr>
            <w:tcW w:w="1660" w:type="dxa"/>
            <w:noWrap/>
            <w:hideMark/>
          </w:tcPr>
          <w:p w:rsidR="001D7B89" w:rsidRPr="002B17DE" w:rsidRDefault="001D7B89" w:rsidP="0050794C">
            <w:r w:rsidRPr="002B17DE">
              <w:t>4</w:t>
            </w:r>
          </w:p>
        </w:tc>
        <w:tc>
          <w:tcPr>
            <w:tcW w:w="6400" w:type="dxa"/>
            <w:noWrap/>
            <w:hideMark/>
          </w:tcPr>
          <w:p w:rsidR="001D7B89" w:rsidRPr="002B17DE" w:rsidRDefault="001D7B89" w:rsidP="0050794C">
            <w:r w:rsidRPr="002B17DE">
              <w:t>LYS158,LEU160,TYR161(1.23877)</w:t>
            </w:r>
          </w:p>
        </w:tc>
      </w:tr>
    </w:tbl>
    <w:p w:rsidR="001D7B89" w:rsidRDefault="001D7B89" w:rsidP="001D7B89"/>
    <w:p w:rsidR="001D7B89" w:rsidRDefault="001D7B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4c. </w:t>
      </w:r>
      <w:r w:rsidRPr="001D7B89">
        <w:rPr>
          <w:rFonts w:ascii="Times New Roman" w:hAnsi="Times New Roman" w:cs="Times New Roman"/>
          <w:sz w:val="24"/>
          <w:szCs w:val="24"/>
        </w:rPr>
        <w:t>XP gscore and MM-GBSA values between the Human ACE2 (PDB ID: 1R4L) and phytochemica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D7B89">
        <w:rPr>
          <w:rFonts w:ascii="Times New Roman" w:hAnsi="Times New Roman" w:cs="Times New Roman"/>
          <w:sz w:val="24"/>
          <w:szCs w:val="24"/>
        </w:rPr>
        <w:t xml:space="preserve"> and control drug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4"/>
        <w:gridCol w:w="1086"/>
        <w:gridCol w:w="1032"/>
        <w:gridCol w:w="1412"/>
        <w:gridCol w:w="4286"/>
      </w:tblGrid>
      <w:tr w:rsidR="001D7B89" w:rsidRPr="00F040CE" w:rsidTr="0050794C">
        <w:trPr>
          <w:trHeight w:val="315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pPr>
              <w:rPr>
                <w:b/>
                <w:bCs/>
              </w:rPr>
            </w:pPr>
            <w:r w:rsidRPr="00F040CE">
              <w:rPr>
                <w:b/>
                <w:bCs/>
              </w:rPr>
              <w:t>Chembbl id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pPr>
              <w:rPr>
                <w:b/>
                <w:bCs/>
              </w:rPr>
            </w:pPr>
            <w:r w:rsidRPr="00F040CE">
              <w:rPr>
                <w:b/>
                <w:bCs/>
              </w:rPr>
              <w:t>Glide score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pPr>
              <w:rPr>
                <w:b/>
                <w:bCs/>
              </w:rPr>
            </w:pPr>
            <w:r w:rsidRPr="00F040CE">
              <w:rPr>
                <w:b/>
                <w:bCs/>
              </w:rPr>
              <w:t>MMGBSA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pPr>
              <w:rPr>
                <w:b/>
                <w:bCs/>
              </w:rPr>
            </w:pPr>
            <w:r w:rsidRPr="00F040CE">
              <w:rPr>
                <w:b/>
                <w:bCs/>
              </w:rPr>
              <w:t>No of H-bonds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pPr>
              <w:rPr>
                <w:b/>
                <w:bCs/>
              </w:rPr>
            </w:pPr>
            <w:r w:rsidRPr="00F040CE">
              <w:rPr>
                <w:b/>
                <w:bCs/>
              </w:rPr>
              <w:t>Interacting H-bonds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266195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3.941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37.47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4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GLU208 ; GLY205 (2.17975) ; GLU208 ; GLN98.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456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5.625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27.59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3</w:t>
            </w:r>
          </w:p>
        </w:tc>
        <w:tc>
          <w:tcPr>
            <w:tcW w:w="6220" w:type="dxa"/>
            <w:hideMark/>
          </w:tcPr>
          <w:p w:rsidR="001D7B89" w:rsidRPr="00F040CE" w:rsidRDefault="001D7B89" w:rsidP="0050794C">
            <w:r w:rsidRPr="00F040CE">
              <w:t>GLN98, GLU208 (1.87196), GLY205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503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7.482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32.88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0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None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136356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6.148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35.73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1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GLY211(2.67667)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88985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4.78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32.54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1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GLY211 (2.68052)</w:t>
            </w:r>
          </w:p>
        </w:tc>
      </w:tr>
      <w:tr w:rsidR="001D7B89" w:rsidRPr="00F040CE" w:rsidTr="0050794C">
        <w:trPr>
          <w:trHeight w:val="255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563557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6.051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22.02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2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SER47; ASP350 (2.85032)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86416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4.796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17.4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1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ARG518 (2.51645)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62448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2.843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42.71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4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ASN210, VAL212 (2.12726), GLN98, GLY205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1214423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5.887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38.52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1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LEU392 (3.34741)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66466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3.059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13.73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3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GLN98 (2.2995), TRP203, TRP203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218105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6.667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35.26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2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ASP206 (3.53431); GLU208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1079033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2.32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23.56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3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TYR515 (2.02852); HIS378; GLU402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1087720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5.7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40.59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2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ASN210 (2.36446); VAL212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lastRenderedPageBreak/>
              <w:t>CHEMBL1092163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4.76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46.4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1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ALA396 (3.51859)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1095333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3.54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22.93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5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ASN394; LYS562; LYS562 (2.15884); LYS562; GLU208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1170899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5.76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26.67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0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None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1651023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5.29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26.5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1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ASP206 (2.23899)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1651024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3.98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28.35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3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THR347; ASP350; ALA348 (2.12505)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1669578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4.06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37.18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1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PRO346 (3.58381)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1689080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4.63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25.5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1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ASN210 (2.22983)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1807753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6.79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34.92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2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THR347(2.84025) ; TYR515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1909923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6.69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50.17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3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TRP566 (2.85943); PRO565; ALA396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1915271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4.74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9.44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4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THR347; ALA348 (2.25276); TRP349; TYR510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1969511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3.36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38.96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1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HIS345 (1.98993)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1972346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6.65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35.86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5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GLU564; ASP206 (2.32321); LYS562; LYS562; GLU208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2057716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5.47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26.35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1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GLU564 (2.87708)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2087217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5.55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42.19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5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ASN154; ASN277; LYS363 (2.36374); LYS363; ASN277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2204390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4.92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46.2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2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ASP206 (2.53074); GLN102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223942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4.74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21.19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0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None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2334478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4.09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22.43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3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LYS363; ASP367 (1.77099)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2334889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5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48.76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1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PRO565 (3.50093)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2337574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3.51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22.47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0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None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2385627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3.78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18.99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4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GLN102 (2.29396); GLY211; GLN98; ASN210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2386704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0.58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14.61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1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GLU208 (3.35753)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2431871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4.08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10.35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2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THR371; ASP269 (1.73802)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253688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4.68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38.78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2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ASN149 ; HIS345 (2.6082)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lastRenderedPageBreak/>
              <w:t>CHEMBL29711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4.99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26.04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4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TYR385 (2.28999), HIS401, SER44, ASP350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3093767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3.66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29.45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3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SER124; TYR510(2.04025); ASN121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325752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5.28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36.01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2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GLN98 (2.07383); LYS562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3287734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5.2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45.1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3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LYS562(2.32514); VAL209; ASP206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330320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5.83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24.71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0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None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423178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3.65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36.95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0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None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430628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5.16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40.42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3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GLU208 (1.87974); ASP206; GLU208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446639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5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45.27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2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GLN98 (2.63788); TYR196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453563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5.8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32.1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1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ASP206 (2.33074)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464176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4.16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13.38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0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None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464481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4.46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15.96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1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PRO346 (3.43123)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465444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5.66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26.1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1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GLN102 (3.69998)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465475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3.59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18.87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1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GLU208 (2.4323)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465969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5.89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37.88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0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None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478952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6.13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46.02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2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LYS562 (2.19613); LYS562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485479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2.85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28.22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3</w:t>
            </w:r>
          </w:p>
        </w:tc>
        <w:tc>
          <w:tcPr>
            <w:tcW w:w="6220" w:type="dxa"/>
            <w:hideMark/>
          </w:tcPr>
          <w:p w:rsidR="001D7B89" w:rsidRPr="00F040CE" w:rsidRDefault="001D7B89" w:rsidP="0050794C">
            <w:r w:rsidRPr="00F040CE">
              <w:t>ASN51; THR347 (2.72544); TYR510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485810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3.86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30.38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2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GLN98; ASP206 (2.14561)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511568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3.13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22.62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1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GLU208 (2.66222)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514518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4.17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24.83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1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GLU208 (1.92813)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517016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3.92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28.45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2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GLN98 (2.16465); GLU564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517338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2.2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18.07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1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GLU406 (3.33652)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517700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7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42.27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4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ARG514; TYR385 (1.98111); HIS378; ASN394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550232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4.63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37.22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1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TYR515 (2.99695)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lastRenderedPageBreak/>
              <w:t>CHEMBL575533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4.66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49.64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1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ASN210 (2.19474)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589343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2.35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23.44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0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None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487789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4.432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14.91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1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HIS345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493857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1.092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33.86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2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ALA348 (2.20995), ALA348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520327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4.21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27.91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2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GLN98 (2.22566), LEU392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2252768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3.028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26.78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0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None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2204371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6.257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33.94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5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ASN210 (1.86088), GLY211, LYS562, GLY205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415768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7.295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32.24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1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GLU564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4216332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7.87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63.54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3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ARG273, ARG273, GLU406 (1.84129)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464817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3.444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34.11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0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None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2386323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5.068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27.57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2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SER47 (2.0981), ASN51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477778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7.716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39.56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4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ASP367, GLU402 (2.64677), HIS505, ARG273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 CHEMBL563681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0.022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31.39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2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THR371 (2.3484), THR371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508961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5.656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44.38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2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HIS345, THR371 (2.27029)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503867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3.252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33.09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0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None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383410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4.337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17.47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2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ASN210 (2.10555), GLU208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557501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4.909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28.97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2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TYR196 (3.08692), VAL209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2227793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6.266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45.38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2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ASN121 (1.8794), ASN51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454333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4.542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56.67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6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LYS187, ASP206, SER511 (1.83647), SER511, ARG514, ASP206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249454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7.48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48.29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4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GLU402, GLU402 (2.29003), ALA348, TRP349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 CHEMBL519395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6.955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24.31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5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ARG273, HIS345 (2.4816), HIS345, ASP368, ASP368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517080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5.449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25.85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2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GLU140 (2.35749), TRP163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463165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4.272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27.58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4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ASN394, ALA348 (2.04552), ALA348, ASP382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lastRenderedPageBreak/>
              <w:t>CHEMBL2386513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3.696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27.63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4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ARG273, ARG518 (2.12767), GLU375, HIS345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361362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5.549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41.55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3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TYR385, ASN51, TYR385 (1.7689)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424997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1.628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45.95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0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None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1080242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6.077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48.68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1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ALA348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479328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4.561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26.85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1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ASN210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92528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1.965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19.97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5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SER47, ASN51, ASN51 (2.0631), THR347, ASN508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1087405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4.51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32.52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3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ASN149, HIS345, GLU145 (2.19864)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1084170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6.037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31.2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4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GLY211, TRP566 (2.2291), GLU564, ASP206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250348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6.465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41.78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0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None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399672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6.465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41.78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3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TYR385, HIS401, (2.00491)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1712170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5.806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39.92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1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LYS562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147067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4.556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50.45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2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ALA348 (1.91681), HIS378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504850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4.947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16.41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5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GLN98, ASN210, GLY211, LYS562 (1.85689), GLN98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1834810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4.075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49.8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3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THR371 (2.71991), GLU406, HIS345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575429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4.977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10.58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3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ASP269, GLU406 (1.80064), THR371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508813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4.906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34.55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0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None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CHEMBL3233981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5.6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22.45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3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GLU564, LYS562 (2.85168), LYS562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  <w:hideMark/>
          </w:tcPr>
          <w:p w:rsidR="001D7B89" w:rsidRPr="00F040CE" w:rsidRDefault="001D7B89" w:rsidP="0050794C">
            <w:r w:rsidRPr="00F040CE">
              <w:t>Molnupiravir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6.02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40.53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5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ASP206, HIS378, ASN394, ARG514, LYS562</w:t>
            </w:r>
          </w:p>
        </w:tc>
      </w:tr>
      <w:tr w:rsidR="001D7B89" w:rsidRPr="00F040CE" w:rsidTr="0050794C">
        <w:trPr>
          <w:trHeight w:val="312"/>
        </w:trPr>
        <w:tc>
          <w:tcPr>
            <w:tcW w:w="2160" w:type="dxa"/>
            <w:noWrap/>
          </w:tcPr>
          <w:p w:rsidR="001D7B89" w:rsidRPr="00F040CE" w:rsidRDefault="001D7B89" w:rsidP="0050794C">
            <w:r>
              <w:t>P</w:t>
            </w:r>
            <w:r w:rsidRPr="00F040CE">
              <w:t>axlovid</w:t>
            </w:r>
          </w:p>
        </w:tc>
        <w:tc>
          <w:tcPr>
            <w:tcW w:w="1500" w:type="dxa"/>
            <w:noWrap/>
            <w:hideMark/>
          </w:tcPr>
          <w:p w:rsidR="001D7B89" w:rsidRPr="00F040CE" w:rsidRDefault="001D7B89" w:rsidP="0050794C">
            <w:r w:rsidRPr="00F040CE">
              <w:t>-5.679</w:t>
            </w:r>
          </w:p>
        </w:tc>
        <w:tc>
          <w:tcPr>
            <w:tcW w:w="1420" w:type="dxa"/>
            <w:noWrap/>
            <w:hideMark/>
          </w:tcPr>
          <w:p w:rsidR="001D7B89" w:rsidRPr="00F040CE" w:rsidRDefault="001D7B89" w:rsidP="0050794C">
            <w:r w:rsidRPr="00F040CE">
              <w:t>-32.02</w:t>
            </w:r>
          </w:p>
        </w:tc>
        <w:tc>
          <w:tcPr>
            <w:tcW w:w="1980" w:type="dxa"/>
            <w:noWrap/>
            <w:hideMark/>
          </w:tcPr>
          <w:p w:rsidR="001D7B89" w:rsidRPr="00F040CE" w:rsidRDefault="001D7B89" w:rsidP="0050794C">
            <w:r w:rsidRPr="00F040CE">
              <w:t>6</w:t>
            </w:r>
          </w:p>
        </w:tc>
        <w:tc>
          <w:tcPr>
            <w:tcW w:w="6220" w:type="dxa"/>
            <w:noWrap/>
            <w:hideMark/>
          </w:tcPr>
          <w:p w:rsidR="001D7B89" w:rsidRPr="00F040CE" w:rsidRDefault="001D7B89" w:rsidP="0050794C">
            <w:r w:rsidRPr="00F040CE">
              <w:t>ASP206,ALA348,TRP349ASP350,HIS378,ARG514</w:t>
            </w:r>
          </w:p>
        </w:tc>
      </w:tr>
    </w:tbl>
    <w:p w:rsidR="001D7B89" w:rsidRDefault="001D7B89" w:rsidP="001D7B89"/>
    <w:p w:rsidR="001D7B89" w:rsidRPr="001D7B89" w:rsidRDefault="001D7B89">
      <w:pPr>
        <w:rPr>
          <w:rFonts w:ascii="Times New Roman" w:hAnsi="Times New Roman" w:cs="Times New Roman"/>
        </w:rPr>
      </w:pPr>
    </w:p>
    <w:sectPr w:rsidR="001D7B89" w:rsidRPr="001D7B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5A6E" w:rsidRDefault="00665A6E" w:rsidP="001D7B89">
      <w:pPr>
        <w:spacing w:after="0" w:line="240" w:lineRule="auto"/>
      </w:pPr>
      <w:r>
        <w:separator/>
      </w:r>
    </w:p>
  </w:endnote>
  <w:endnote w:type="continuationSeparator" w:id="0">
    <w:p w:rsidR="00665A6E" w:rsidRDefault="00665A6E" w:rsidP="001D7B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5A6E" w:rsidRDefault="00665A6E" w:rsidP="001D7B89">
      <w:pPr>
        <w:spacing w:after="0" w:line="240" w:lineRule="auto"/>
      </w:pPr>
      <w:r>
        <w:separator/>
      </w:r>
    </w:p>
  </w:footnote>
  <w:footnote w:type="continuationSeparator" w:id="0">
    <w:p w:rsidR="00665A6E" w:rsidRDefault="00665A6E" w:rsidP="001D7B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hideSpelling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FE7"/>
    <w:rsid w:val="001D7B89"/>
    <w:rsid w:val="00324CE4"/>
    <w:rsid w:val="00550580"/>
    <w:rsid w:val="00665A6E"/>
    <w:rsid w:val="006B3C7C"/>
    <w:rsid w:val="00851B83"/>
    <w:rsid w:val="00DF7665"/>
    <w:rsid w:val="00E04FE7"/>
    <w:rsid w:val="00E06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FBAB4"/>
  <w15:chartTrackingRefBased/>
  <w15:docId w15:val="{379DBD15-5506-4604-BCCC-7BB2762F7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4F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D7B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7B89"/>
  </w:style>
  <w:style w:type="paragraph" w:styleId="Footer">
    <w:name w:val="footer"/>
    <w:basedOn w:val="Normal"/>
    <w:link w:val="FooterChar"/>
    <w:uiPriority w:val="99"/>
    <w:unhideWhenUsed/>
    <w:rsid w:val="001D7B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B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40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425</Words>
  <Characters>13826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hangirnagar University</Company>
  <LinksUpToDate>false</LinksUpToDate>
  <CharactersWithSpaces>16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Sajal</cp:lastModifiedBy>
  <cp:revision>2</cp:revision>
  <dcterms:created xsi:type="dcterms:W3CDTF">2022-10-25T11:11:00Z</dcterms:created>
  <dcterms:modified xsi:type="dcterms:W3CDTF">2022-10-25T11:11:00Z</dcterms:modified>
</cp:coreProperties>
</file>